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827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6"/>
        <w:gridCol w:w="1177"/>
        <w:gridCol w:w="1004"/>
        <w:gridCol w:w="1240"/>
        <w:gridCol w:w="1240"/>
        <w:gridCol w:w="1194"/>
        <w:gridCol w:w="256"/>
        <w:gridCol w:w="1135"/>
        <w:gridCol w:w="1135"/>
        <w:gridCol w:w="1135"/>
        <w:gridCol w:w="1418"/>
        <w:gridCol w:w="1135"/>
      </w:tblGrid>
      <w:tr w:rsidR="006B1F79" w:rsidRPr="00901C38" w14:paraId="235C4365" w14:textId="77777777" w:rsidTr="00B74FE1">
        <w:trPr>
          <w:trHeight w:val="236"/>
        </w:trPr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B25C1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bookmarkStart w:id="0" w:name="_Hlk31534818"/>
          </w:p>
        </w:tc>
        <w:tc>
          <w:tcPr>
            <w:tcW w:w="217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444D2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tal population</w:t>
            </w:r>
          </w:p>
        </w:tc>
        <w:tc>
          <w:tcPr>
            <w:tcW w:w="95" w:type="pct"/>
            <w:tcBorders>
              <w:top w:val="single" w:sz="4" w:space="0" w:color="auto"/>
            </w:tcBorders>
          </w:tcPr>
          <w:p w14:paraId="4084252D" w14:textId="77777777" w:rsidR="006B1F79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1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A0D6C6" w14:textId="7DCD1AA5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</w:t>
            </w:r>
            <w:r w:rsidRPr="00901C38">
              <w:rPr>
                <w:rFonts w:ascii="Calibri" w:eastAsia="Calibri" w:hAnsi="Calibri" w:cs="Calibri"/>
              </w:rPr>
              <w:t>enetically defined Caucasian</w:t>
            </w:r>
            <w:r>
              <w:rPr>
                <w:rFonts w:ascii="Calibri" w:eastAsia="Calibri" w:hAnsi="Calibri" w:cs="Calibri"/>
              </w:rPr>
              <w:t xml:space="preserve"> population</w:t>
            </w:r>
          </w:p>
        </w:tc>
      </w:tr>
      <w:tr w:rsidR="006B1F79" w:rsidRPr="00901C38" w14:paraId="4A2A7961" w14:textId="77777777" w:rsidTr="00B74FE1">
        <w:trPr>
          <w:trHeight w:val="299"/>
        </w:trPr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24EE3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901C38">
              <w:rPr>
                <w:rFonts w:ascii="Calibri" w:eastAsia="Calibri" w:hAnsi="Calibri" w:cs="Calibri"/>
              </w:rPr>
              <w:t xml:space="preserve">Genotype </w:t>
            </w:r>
            <w:r w:rsidRPr="00901C38">
              <w:rPr>
                <w:rFonts w:ascii="Calibri" w:eastAsia="Calibri" w:hAnsi="Calibri" w:cs="Calibri"/>
              </w:rPr>
              <w:sym w:font="Wingdings" w:char="F0E0"/>
            </w:r>
          </w:p>
          <w:p w14:paraId="78E92218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901C38">
              <w:rPr>
                <w:rFonts w:ascii="Calibri" w:eastAsia="Calibri" w:hAnsi="Calibri" w:cs="Calibri"/>
                <w:i/>
                <w:iCs/>
              </w:rPr>
              <w:t>[population rel. freq.]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DE570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X:X</w:t>
            </w:r>
          </w:p>
          <w:p w14:paraId="4FE7B0C2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  <w:i/>
                <w:iCs/>
              </w:rPr>
              <w:t>[.81]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4EFBA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701:X</w:t>
            </w:r>
          </w:p>
          <w:p w14:paraId="4F1D5F9A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  <w:i/>
                <w:iCs/>
              </w:rPr>
              <w:t>[.18]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97727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701:0701</w:t>
            </w:r>
          </w:p>
          <w:p w14:paraId="7B8CF5B2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  <w:i/>
                <w:iCs/>
              </w:rPr>
              <w:t>[.01]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AA865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701:X or 0701:0701</w:t>
            </w:r>
          </w:p>
          <w:p w14:paraId="38DB18E9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  <w:i/>
                <w:iCs/>
              </w:rPr>
              <w:t>[.19]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783E7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Overall</w:t>
            </w:r>
          </w:p>
        </w:tc>
        <w:tc>
          <w:tcPr>
            <w:tcW w:w="95" w:type="pct"/>
            <w:vAlign w:val="center"/>
          </w:tcPr>
          <w:p w14:paraId="2B3ECED6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CF23F" w14:textId="2893054B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X:X</w:t>
            </w:r>
          </w:p>
          <w:p w14:paraId="2B2BC969" w14:textId="26562D03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  <w:i/>
                <w:iCs/>
              </w:rPr>
              <w:t>[.79]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98290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701:X</w:t>
            </w:r>
          </w:p>
          <w:p w14:paraId="608A1D76" w14:textId="2EE2AA2D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  <w:i/>
                <w:iCs/>
              </w:rPr>
              <w:t>[.20]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4E59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701:0701</w:t>
            </w:r>
          </w:p>
          <w:p w14:paraId="66F53FA5" w14:textId="5575898B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  <w:i/>
                <w:iCs/>
              </w:rPr>
              <w:t>[.01]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A71D7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701:X or 0701:0701</w:t>
            </w:r>
          </w:p>
          <w:p w14:paraId="75218C64" w14:textId="0C5DFE81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  <w:i/>
                <w:iCs/>
              </w:rPr>
              <w:t>[.21]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3D04A" w14:textId="0CF95396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Overall</w:t>
            </w:r>
          </w:p>
        </w:tc>
      </w:tr>
      <w:tr w:rsidR="006B1F79" w:rsidRPr="00901C38" w14:paraId="6BB44F42" w14:textId="77777777" w:rsidTr="00B74FE1">
        <w:trPr>
          <w:trHeight w:val="232"/>
        </w:trPr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F578D" w14:textId="77777777" w:rsidR="006B1F79" w:rsidRPr="00901C38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901C38">
              <w:rPr>
                <w:rFonts w:ascii="Calibri" w:eastAsia="Calibri" w:hAnsi="Calibri" w:cs="Calibri"/>
              </w:rPr>
              <w:t>BEZ and BEZ+ACT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EA9D7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bookmarkStart w:id="1" w:name="_Hlk33447553"/>
            <w:r w:rsidRPr="00646EA0">
              <w:rPr>
                <w:rFonts w:cstheme="minorHAnsi"/>
              </w:rPr>
              <w:t>27.3%</w:t>
            </w:r>
          </w:p>
          <w:p w14:paraId="7ED69357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101/370)</w:t>
            </w:r>
            <w:bookmarkEnd w:id="1"/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F6293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6.4%</w:t>
            </w:r>
          </w:p>
          <w:p w14:paraId="7CD55F84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5/78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E3B0C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.0%</w:t>
            </w:r>
          </w:p>
          <w:p w14:paraId="3CEC0B02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0/5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F28CA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6.0%</w:t>
            </w:r>
          </w:p>
          <w:p w14:paraId="317C97CA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5/83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7E206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23.4%</w:t>
            </w:r>
          </w:p>
          <w:p w14:paraId="5C06B826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106/453)</w:t>
            </w:r>
          </w:p>
        </w:tc>
        <w:tc>
          <w:tcPr>
            <w:tcW w:w="95" w:type="pct"/>
            <w:tcBorders>
              <w:top w:val="single" w:sz="4" w:space="0" w:color="auto"/>
            </w:tcBorders>
            <w:vAlign w:val="center"/>
          </w:tcPr>
          <w:p w14:paraId="27499EFF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4086839" w14:textId="2391B140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26.0%</w:t>
            </w:r>
          </w:p>
          <w:p w14:paraId="34937539" w14:textId="61933E8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79/304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68D2A97E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6.7%</w:t>
            </w:r>
          </w:p>
          <w:p w14:paraId="0AC80CFF" w14:textId="74BD288D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5/75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17C9AB00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0%</w:t>
            </w:r>
          </w:p>
          <w:p w14:paraId="29981CEC" w14:textId="2EB1E98E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0/4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7A59BC28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6.3%</w:t>
            </w:r>
          </w:p>
          <w:p w14:paraId="79055CF2" w14:textId="5F9446FC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5/79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56742682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21.9%</w:t>
            </w:r>
          </w:p>
          <w:p w14:paraId="5DCBBA3B" w14:textId="40F637D2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84/383)</w:t>
            </w:r>
          </w:p>
        </w:tc>
      </w:tr>
      <w:tr w:rsidR="006B1F79" w:rsidRPr="00901C38" w14:paraId="5A7A42E5" w14:textId="77777777" w:rsidTr="00B74FE1">
        <w:trPr>
          <w:trHeight w:val="236"/>
        </w:trPr>
        <w:tc>
          <w:tcPr>
            <w:tcW w:w="5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19168" w14:textId="77777777" w:rsidR="006B1F79" w:rsidRPr="00901C38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901C38">
              <w:rPr>
                <w:rFonts w:ascii="Calibri" w:eastAsia="Calibri" w:hAnsi="Calibri" w:cs="Calibri"/>
              </w:rPr>
              <w:t>PBO</w:t>
            </w:r>
          </w:p>
        </w:tc>
        <w:tc>
          <w:tcPr>
            <w:tcW w:w="4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43B7D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2.8%</w:t>
            </w:r>
          </w:p>
          <w:p w14:paraId="0FAB1C3B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62/189)</w:t>
            </w:r>
          </w:p>
        </w:tc>
        <w:tc>
          <w:tcPr>
            <w:tcW w:w="3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6B39D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8.6%</w:t>
            </w:r>
          </w:p>
          <w:p w14:paraId="29056002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17/44)</w:t>
            </w:r>
          </w:p>
        </w:tc>
        <w:tc>
          <w:tcPr>
            <w:tcW w:w="4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0FBA0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3.3%</w:t>
            </w:r>
          </w:p>
          <w:p w14:paraId="2E020D3B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1/3)</w:t>
            </w:r>
          </w:p>
        </w:tc>
        <w:tc>
          <w:tcPr>
            <w:tcW w:w="4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25DB0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8.3%</w:t>
            </w:r>
          </w:p>
          <w:p w14:paraId="7E90E6D3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18/47)</w:t>
            </w:r>
          </w:p>
        </w:tc>
        <w:tc>
          <w:tcPr>
            <w:tcW w:w="4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42E35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3.9%</w:t>
            </w:r>
          </w:p>
          <w:p w14:paraId="0D9D5CFB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80/236)</w:t>
            </w:r>
          </w:p>
        </w:tc>
        <w:tc>
          <w:tcPr>
            <w:tcW w:w="95" w:type="pct"/>
            <w:vAlign w:val="center"/>
          </w:tcPr>
          <w:p w14:paraId="22151F4F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1" w:type="pct"/>
            <w:vAlign w:val="center"/>
          </w:tcPr>
          <w:p w14:paraId="40C85106" w14:textId="4E655FB2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4.8%</w:t>
            </w:r>
          </w:p>
          <w:p w14:paraId="7722416A" w14:textId="5FD935EF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56/161)</w:t>
            </w:r>
          </w:p>
        </w:tc>
        <w:tc>
          <w:tcPr>
            <w:tcW w:w="421" w:type="pct"/>
            <w:vAlign w:val="center"/>
          </w:tcPr>
          <w:p w14:paraId="2AF6FB1A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8.1%</w:t>
            </w:r>
          </w:p>
          <w:p w14:paraId="1105DB97" w14:textId="600BCFC9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16/42)</w:t>
            </w:r>
          </w:p>
        </w:tc>
        <w:tc>
          <w:tcPr>
            <w:tcW w:w="421" w:type="pct"/>
            <w:vAlign w:val="center"/>
          </w:tcPr>
          <w:p w14:paraId="402F4CD4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50.0%</w:t>
            </w:r>
          </w:p>
          <w:p w14:paraId="4A0E0CCB" w14:textId="71A32FB0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1/2)</w:t>
            </w:r>
          </w:p>
        </w:tc>
        <w:tc>
          <w:tcPr>
            <w:tcW w:w="526" w:type="pct"/>
            <w:vAlign w:val="center"/>
          </w:tcPr>
          <w:p w14:paraId="1C696881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8.6%</w:t>
            </w:r>
          </w:p>
          <w:p w14:paraId="5E0288E7" w14:textId="12DAD031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17/44)</w:t>
            </w:r>
          </w:p>
        </w:tc>
        <w:tc>
          <w:tcPr>
            <w:tcW w:w="421" w:type="pct"/>
            <w:vAlign w:val="center"/>
          </w:tcPr>
          <w:p w14:paraId="6F71AB89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  <w:r w:rsidRPr="00646EA0">
              <w:rPr>
                <w:rFonts w:cstheme="minorHAnsi"/>
              </w:rPr>
              <w:t>39.0%</w:t>
            </w:r>
          </w:p>
          <w:p w14:paraId="31E933F0" w14:textId="76CE8866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(80/205)</w:t>
            </w:r>
          </w:p>
        </w:tc>
      </w:tr>
      <w:tr w:rsidR="006B1F79" w:rsidRPr="00901C38" w14:paraId="7CC75879" w14:textId="77777777" w:rsidTr="00B74FE1">
        <w:trPr>
          <w:trHeight w:val="236"/>
        </w:trPr>
        <w:tc>
          <w:tcPr>
            <w:tcW w:w="52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53AB0" w14:textId="77777777" w:rsidR="006B1F79" w:rsidRPr="00901C38" w:rsidRDefault="006B1F79" w:rsidP="006B1F79">
            <w:pPr>
              <w:spacing w:line="240" w:lineRule="auto"/>
              <w:rPr>
                <w:rFonts w:ascii="Calibri" w:eastAsia="Calibri" w:hAnsi="Calibri" w:cs="Calibri"/>
              </w:rPr>
            </w:pPr>
            <w:r w:rsidRPr="00901C38">
              <w:rPr>
                <w:rFonts w:ascii="Calibri" w:eastAsia="Calibri" w:hAnsi="Calibri" w:cs="Calibri"/>
              </w:rPr>
              <w:t>Risk difference</w:t>
            </w:r>
          </w:p>
        </w:tc>
        <w:tc>
          <w:tcPr>
            <w:tcW w:w="4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93035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5.5%</w:t>
            </w:r>
          </w:p>
        </w:tc>
        <w:tc>
          <w:tcPr>
            <w:tcW w:w="3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B128E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32.2%</w:t>
            </w:r>
          </w:p>
        </w:tc>
        <w:tc>
          <w:tcPr>
            <w:tcW w:w="4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3BF5C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33.3%</w:t>
            </w:r>
          </w:p>
        </w:tc>
        <w:tc>
          <w:tcPr>
            <w:tcW w:w="4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0E3F1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32.3%</w:t>
            </w:r>
          </w:p>
        </w:tc>
        <w:tc>
          <w:tcPr>
            <w:tcW w:w="44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5853F" w14:textId="7777777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10.5%</w:t>
            </w:r>
          </w:p>
        </w:tc>
        <w:tc>
          <w:tcPr>
            <w:tcW w:w="95" w:type="pct"/>
            <w:vAlign w:val="center"/>
          </w:tcPr>
          <w:p w14:paraId="16A69E58" w14:textId="77777777" w:rsidR="006B1F79" w:rsidRPr="00646EA0" w:rsidRDefault="006B1F79" w:rsidP="006B1F79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421" w:type="pct"/>
            <w:vAlign w:val="center"/>
          </w:tcPr>
          <w:p w14:paraId="2FA8360B" w14:textId="1F5EE5E7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8.8%</w:t>
            </w:r>
          </w:p>
        </w:tc>
        <w:tc>
          <w:tcPr>
            <w:tcW w:w="421" w:type="pct"/>
            <w:vAlign w:val="center"/>
          </w:tcPr>
          <w:p w14:paraId="795E41E1" w14:textId="5FEC97EE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31.4%</w:t>
            </w:r>
          </w:p>
        </w:tc>
        <w:tc>
          <w:tcPr>
            <w:tcW w:w="421" w:type="pct"/>
            <w:vAlign w:val="center"/>
          </w:tcPr>
          <w:p w14:paraId="4948FF32" w14:textId="128D7D93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50%</w:t>
            </w:r>
          </w:p>
        </w:tc>
        <w:tc>
          <w:tcPr>
            <w:tcW w:w="526" w:type="pct"/>
            <w:vAlign w:val="center"/>
          </w:tcPr>
          <w:p w14:paraId="2661C38C" w14:textId="59172A65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32.3%</w:t>
            </w:r>
          </w:p>
        </w:tc>
        <w:tc>
          <w:tcPr>
            <w:tcW w:w="421" w:type="pct"/>
            <w:vAlign w:val="center"/>
          </w:tcPr>
          <w:p w14:paraId="43646018" w14:textId="68C25528" w:rsidR="006B1F79" w:rsidRPr="00901C38" w:rsidRDefault="006B1F79" w:rsidP="006B1F79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-17.1%</w:t>
            </w:r>
          </w:p>
        </w:tc>
      </w:tr>
      <w:tr w:rsidR="00BD2031" w:rsidRPr="00901C38" w14:paraId="545A2B7E" w14:textId="77777777" w:rsidTr="00B74FE1">
        <w:trPr>
          <w:trHeight w:val="56"/>
        </w:trPr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A1F68" w14:textId="77777777" w:rsidR="00BD2031" w:rsidRPr="00901C38" w:rsidRDefault="00BD2031" w:rsidP="00BD2031">
            <w:pPr>
              <w:spacing w:line="240" w:lineRule="auto"/>
              <w:rPr>
                <w:rFonts w:ascii="Calibri" w:eastAsia="Calibri" w:hAnsi="Calibri" w:cs="Calibri"/>
              </w:rPr>
            </w:pPr>
            <w:r w:rsidRPr="00901C38">
              <w:rPr>
                <w:rFonts w:ascii="Calibri" w:eastAsia="Calibri" w:hAnsi="Calibri" w:cs="Calibri"/>
              </w:rPr>
              <w:t>Relative risk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39F96" w14:textId="77777777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0.8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E3048" w14:textId="77777777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0.27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F1E7D" w14:textId="77777777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15D35" w14:textId="77777777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0.16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16BC9" w14:textId="77777777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646EA0">
              <w:rPr>
                <w:rFonts w:cstheme="minorHAnsi"/>
              </w:rPr>
              <w:t>0.69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center"/>
          </w:tcPr>
          <w:p w14:paraId="7BC8C863" w14:textId="77777777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3980B3F8" w14:textId="1BC160F9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47D6E">
              <w:t>0.75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1985028B" w14:textId="64B1E1D5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47D6E">
              <w:t>0.18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1EBF52FC" w14:textId="17319D1F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47D6E">
              <w:t>0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CDF41C6" w14:textId="65656196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47D6E">
              <w:t>0.16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0BEB1390" w14:textId="7D5DA196" w:rsidR="00BD2031" w:rsidRPr="00901C38" w:rsidRDefault="00BD2031" w:rsidP="00BD2031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847D6E">
              <w:t>0.56</w:t>
            </w:r>
          </w:p>
        </w:tc>
      </w:tr>
    </w:tbl>
    <w:p w14:paraId="1C8AA0C4" w14:textId="23D27ECD" w:rsidR="007774D9" w:rsidRDefault="007774D9" w:rsidP="00B74FE1">
      <w:pPr>
        <w:spacing w:after="160" w:line="259" w:lineRule="auto"/>
        <w:rPr>
          <w:rFonts w:cstheme="minorHAnsi"/>
          <w:b/>
          <w:bCs/>
          <w:iCs/>
          <w:sz w:val="24"/>
          <w:szCs w:val="24"/>
          <w:lang w:val="en-GB"/>
        </w:rPr>
      </w:pPr>
      <w:bookmarkStart w:id="2" w:name="_Hlk26370934"/>
      <w:bookmarkStart w:id="3" w:name="_Hlk31534855"/>
      <w:bookmarkStart w:id="4" w:name="_GoBack"/>
      <w:bookmarkEnd w:id="0"/>
      <w:bookmarkEnd w:id="2"/>
      <w:bookmarkEnd w:id="3"/>
      <w:bookmarkEnd w:id="4"/>
    </w:p>
    <w:sectPr w:rsidR="007774D9" w:rsidSect="00B74F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4F262" w14:textId="77777777" w:rsidR="00A77D78" w:rsidRDefault="00A77D78" w:rsidP="0010593F">
      <w:pPr>
        <w:spacing w:line="240" w:lineRule="auto"/>
      </w:pPr>
      <w:r>
        <w:separator/>
      </w:r>
    </w:p>
  </w:endnote>
  <w:endnote w:type="continuationSeparator" w:id="0">
    <w:p w14:paraId="599F655A" w14:textId="77777777" w:rsidR="00A77D78" w:rsidRDefault="00A77D78" w:rsidP="00105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5B586" w14:textId="77777777" w:rsidR="00A77D78" w:rsidRDefault="00A77D78" w:rsidP="0010593F">
      <w:pPr>
        <w:spacing w:line="240" w:lineRule="auto"/>
      </w:pPr>
      <w:r>
        <w:separator/>
      </w:r>
    </w:p>
  </w:footnote>
  <w:footnote w:type="continuationSeparator" w:id="0">
    <w:p w14:paraId="592266A5" w14:textId="77777777" w:rsidR="00A77D78" w:rsidRDefault="00A77D78" w:rsidP="001059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568C"/>
    <w:multiLevelType w:val="hybridMultilevel"/>
    <w:tmpl w:val="D3AA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B2593"/>
    <w:multiLevelType w:val="hybridMultilevel"/>
    <w:tmpl w:val="4A0E47F8"/>
    <w:lvl w:ilvl="0" w:tplc="629C9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2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46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C3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0C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6C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E2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2C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6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050A80"/>
    <w:multiLevelType w:val="hybridMultilevel"/>
    <w:tmpl w:val="F8346B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267E36"/>
    <w:multiLevelType w:val="hybridMultilevel"/>
    <w:tmpl w:val="65ACE456"/>
    <w:lvl w:ilvl="0" w:tplc="4566E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C6F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7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C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CA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C1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E84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AC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6B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C95224"/>
    <w:multiLevelType w:val="hybridMultilevel"/>
    <w:tmpl w:val="0D02896C"/>
    <w:lvl w:ilvl="0" w:tplc="947CC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A06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A9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B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2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2B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43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04F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BE2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EC18DA"/>
    <w:multiLevelType w:val="hybridMultilevel"/>
    <w:tmpl w:val="36908242"/>
    <w:lvl w:ilvl="0" w:tplc="BA5AB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4B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22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161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8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01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085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6D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47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710FBB"/>
    <w:multiLevelType w:val="hybridMultilevel"/>
    <w:tmpl w:val="433E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C3FC8"/>
    <w:multiLevelType w:val="hybridMultilevel"/>
    <w:tmpl w:val="1CD6833C"/>
    <w:lvl w:ilvl="0" w:tplc="F8EC2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40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4C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45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785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0D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08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8A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48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C445E7"/>
    <w:multiLevelType w:val="hybridMultilevel"/>
    <w:tmpl w:val="ECAE5D5E"/>
    <w:lvl w:ilvl="0" w:tplc="52B68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CCE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C4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2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85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4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0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E3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41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E84517"/>
    <w:multiLevelType w:val="hybridMultilevel"/>
    <w:tmpl w:val="86ECB6AA"/>
    <w:lvl w:ilvl="0" w:tplc="32FA2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AD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020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084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C1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E0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62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A1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EC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7744F22"/>
    <w:multiLevelType w:val="hybridMultilevel"/>
    <w:tmpl w:val="2416B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A35A6"/>
    <w:multiLevelType w:val="hybridMultilevel"/>
    <w:tmpl w:val="A49A5298"/>
    <w:lvl w:ilvl="0" w:tplc="E21E2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DC7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380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C8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E2B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76C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64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EED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52E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6F172423"/>
    <w:multiLevelType w:val="hybridMultilevel"/>
    <w:tmpl w:val="F73C7B6C"/>
    <w:lvl w:ilvl="0" w:tplc="66985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00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67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CE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DC4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2A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7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8A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8E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FBA7A80"/>
    <w:multiLevelType w:val="hybridMultilevel"/>
    <w:tmpl w:val="A5E23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C596B"/>
    <w:multiLevelType w:val="hybridMultilevel"/>
    <w:tmpl w:val="2B76C3A0"/>
    <w:lvl w:ilvl="0" w:tplc="77A4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05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8A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0B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C0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C1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4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0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CA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A9047FC"/>
    <w:multiLevelType w:val="hybridMultilevel"/>
    <w:tmpl w:val="8430B12E"/>
    <w:lvl w:ilvl="0" w:tplc="B232B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29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2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E4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E3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40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0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EF2524B"/>
    <w:multiLevelType w:val="hybridMultilevel"/>
    <w:tmpl w:val="A378D464"/>
    <w:lvl w:ilvl="0" w:tplc="92B81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62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05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67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068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5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06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07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9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0"/>
  </w:num>
  <w:num w:numId="5">
    <w:abstractNumId w:val="11"/>
  </w:num>
  <w:num w:numId="6">
    <w:abstractNumId w:val="2"/>
  </w:num>
  <w:num w:numId="7">
    <w:abstractNumId w:val="14"/>
  </w:num>
  <w:num w:numId="8">
    <w:abstractNumId w:val="1"/>
  </w:num>
  <w:num w:numId="9">
    <w:abstractNumId w:val="7"/>
  </w:num>
  <w:num w:numId="10">
    <w:abstractNumId w:val="15"/>
  </w:num>
  <w:num w:numId="11">
    <w:abstractNumId w:val="3"/>
  </w:num>
  <w:num w:numId="12">
    <w:abstractNumId w:val="4"/>
  </w:num>
  <w:num w:numId="13">
    <w:abstractNumId w:val="8"/>
  </w:num>
  <w:num w:numId="14">
    <w:abstractNumId w:val="5"/>
  </w:num>
  <w:num w:numId="15">
    <w:abstractNumId w:val="9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5a22wtrwpp0eap2fx9ve15rs9dxxv2v0e&quot;&gt;Merck.Antibacterials@complete-mc.com&lt;record-ids&gt;&lt;item&gt;270&lt;/item&gt;&lt;item&gt;1028&lt;/item&gt;&lt;item&gt;1034&lt;/item&gt;&lt;item&gt;1035&lt;/item&gt;&lt;item&gt;1036&lt;/item&gt;&lt;item&gt;1037&lt;/item&gt;&lt;/record-ids&gt;&lt;/item&gt;&lt;/Libraries&gt;"/>
  </w:docVars>
  <w:rsids>
    <w:rsidRoot w:val="00694D54"/>
    <w:rsid w:val="000467EA"/>
    <w:rsid w:val="00063227"/>
    <w:rsid w:val="00087DBE"/>
    <w:rsid w:val="000A421A"/>
    <w:rsid w:val="000E421C"/>
    <w:rsid w:val="000F48B6"/>
    <w:rsid w:val="00105885"/>
    <w:rsid w:val="0010593F"/>
    <w:rsid w:val="00126053"/>
    <w:rsid w:val="00131B5B"/>
    <w:rsid w:val="00167FCB"/>
    <w:rsid w:val="00173C3C"/>
    <w:rsid w:val="00176D62"/>
    <w:rsid w:val="00180DD8"/>
    <w:rsid w:val="0019040C"/>
    <w:rsid w:val="0019349B"/>
    <w:rsid w:val="001E0152"/>
    <w:rsid w:val="001F4696"/>
    <w:rsid w:val="002A071F"/>
    <w:rsid w:val="002B6BB2"/>
    <w:rsid w:val="002C321F"/>
    <w:rsid w:val="002C7F4C"/>
    <w:rsid w:val="002D0D8C"/>
    <w:rsid w:val="003170D3"/>
    <w:rsid w:val="00337A85"/>
    <w:rsid w:val="00342F08"/>
    <w:rsid w:val="0034404D"/>
    <w:rsid w:val="0035256F"/>
    <w:rsid w:val="00354307"/>
    <w:rsid w:val="00362097"/>
    <w:rsid w:val="0036276E"/>
    <w:rsid w:val="003641ED"/>
    <w:rsid w:val="00380D18"/>
    <w:rsid w:val="003860E4"/>
    <w:rsid w:val="003A37FF"/>
    <w:rsid w:val="003E7C99"/>
    <w:rsid w:val="003F1F04"/>
    <w:rsid w:val="003F3869"/>
    <w:rsid w:val="00402110"/>
    <w:rsid w:val="00411E70"/>
    <w:rsid w:val="004125E0"/>
    <w:rsid w:val="00440145"/>
    <w:rsid w:val="00463FF2"/>
    <w:rsid w:val="00470FF6"/>
    <w:rsid w:val="004B26E7"/>
    <w:rsid w:val="004C2B70"/>
    <w:rsid w:val="004E43EF"/>
    <w:rsid w:val="004F6F56"/>
    <w:rsid w:val="00511950"/>
    <w:rsid w:val="00512D35"/>
    <w:rsid w:val="00523B83"/>
    <w:rsid w:val="00533055"/>
    <w:rsid w:val="00562A1D"/>
    <w:rsid w:val="00572CBE"/>
    <w:rsid w:val="00576B35"/>
    <w:rsid w:val="00595C8B"/>
    <w:rsid w:val="005A6DCA"/>
    <w:rsid w:val="005A7819"/>
    <w:rsid w:val="005B4AEC"/>
    <w:rsid w:val="005D4CB9"/>
    <w:rsid w:val="005D72D3"/>
    <w:rsid w:val="005D7701"/>
    <w:rsid w:val="005F4F88"/>
    <w:rsid w:val="0060154F"/>
    <w:rsid w:val="00610FF0"/>
    <w:rsid w:val="00616758"/>
    <w:rsid w:val="006175BF"/>
    <w:rsid w:val="00627FC8"/>
    <w:rsid w:val="00631574"/>
    <w:rsid w:val="00633AE2"/>
    <w:rsid w:val="00646EA0"/>
    <w:rsid w:val="00660B85"/>
    <w:rsid w:val="00690701"/>
    <w:rsid w:val="00692C86"/>
    <w:rsid w:val="00694D54"/>
    <w:rsid w:val="006B1F79"/>
    <w:rsid w:val="006E4019"/>
    <w:rsid w:val="006F58F2"/>
    <w:rsid w:val="0070063A"/>
    <w:rsid w:val="00727D5B"/>
    <w:rsid w:val="00730602"/>
    <w:rsid w:val="0073460F"/>
    <w:rsid w:val="007517D8"/>
    <w:rsid w:val="00754699"/>
    <w:rsid w:val="00763397"/>
    <w:rsid w:val="0076782D"/>
    <w:rsid w:val="0077434F"/>
    <w:rsid w:val="007774D9"/>
    <w:rsid w:val="007A482A"/>
    <w:rsid w:val="007C0190"/>
    <w:rsid w:val="007E32D4"/>
    <w:rsid w:val="007F38CB"/>
    <w:rsid w:val="00856C14"/>
    <w:rsid w:val="008B2FEC"/>
    <w:rsid w:val="008B5B50"/>
    <w:rsid w:val="008D31ED"/>
    <w:rsid w:val="008F4667"/>
    <w:rsid w:val="00927156"/>
    <w:rsid w:val="00947261"/>
    <w:rsid w:val="009662D4"/>
    <w:rsid w:val="009669EF"/>
    <w:rsid w:val="00973F9E"/>
    <w:rsid w:val="00974789"/>
    <w:rsid w:val="009805E4"/>
    <w:rsid w:val="00987CBC"/>
    <w:rsid w:val="009C2754"/>
    <w:rsid w:val="009D5741"/>
    <w:rsid w:val="009E1E3A"/>
    <w:rsid w:val="009E2925"/>
    <w:rsid w:val="009E6599"/>
    <w:rsid w:val="009F751B"/>
    <w:rsid w:val="00A215AE"/>
    <w:rsid w:val="00A231B3"/>
    <w:rsid w:val="00A2465E"/>
    <w:rsid w:val="00A254CA"/>
    <w:rsid w:val="00A35B9A"/>
    <w:rsid w:val="00A40B0A"/>
    <w:rsid w:val="00A623D3"/>
    <w:rsid w:val="00A77D78"/>
    <w:rsid w:val="00A81E0B"/>
    <w:rsid w:val="00A81E12"/>
    <w:rsid w:val="00A925A5"/>
    <w:rsid w:val="00AA1306"/>
    <w:rsid w:val="00AD4A75"/>
    <w:rsid w:val="00AE65CE"/>
    <w:rsid w:val="00B03699"/>
    <w:rsid w:val="00B05160"/>
    <w:rsid w:val="00B15116"/>
    <w:rsid w:val="00B5271D"/>
    <w:rsid w:val="00B74FE1"/>
    <w:rsid w:val="00B82AA6"/>
    <w:rsid w:val="00B93D56"/>
    <w:rsid w:val="00B96494"/>
    <w:rsid w:val="00BB5FB2"/>
    <w:rsid w:val="00BD2031"/>
    <w:rsid w:val="00BF236C"/>
    <w:rsid w:val="00BF5FF4"/>
    <w:rsid w:val="00C27B47"/>
    <w:rsid w:val="00C537EE"/>
    <w:rsid w:val="00C54D2A"/>
    <w:rsid w:val="00C8674B"/>
    <w:rsid w:val="00CB14E3"/>
    <w:rsid w:val="00CB5BB7"/>
    <w:rsid w:val="00CD30B7"/>
    <w:rsid w:val="00CD354E"/>
    <w:rsid w:val="00CF37CA"/>
    <w:rsid w:val="00D03FB3"/>
    <w:rsid w:val="00D122ED"/>
    <w:rsid w:val="00D22F3E"/>
    <w:rsid w:val="00D26FC8"/>
    <w:rsid w:val="00D3158F"/>
    <w:rsid w:val="00D333E6"/>
    <w:rsid w:val="00D4253E"/>
    <w:rsid w:val="00D42622"/>
    <w:rsid w:val="00D623FD"/>
    <w:rsid w:val="00DA167F"/>
    <w:rsid w:val="00DD7D93"/>
    <w:rsid w:val="00DF1746"/>
    <w:rsid w:val="00E01D95"/>
    <w:rsid w:val="00E14177"/>
    <w:rsid w:val="00E40DC6"/>
    <w:rsid w:val="00E52A0C"/>
    <w:rsid w:val="00E630E9"/>
    <w:rsid w:val="00E84EB5"/>
    <w:rsid w:val="00E94A6C"/>
    <w:rsid w:val="00E9750E"/>
    <w:rsid w:val="00EA29C7"/>
    <w:rsid w:val="00EA5EDF"/>
    <w:rsid w:val="00EC54FC"/>
    <w:rsid w:val="00EE3FE1"/>
    <w:rsid w:val="00F3463A"/>
    <w:rsid w:val="00F51445"/>
    <w:rsid w:val="00FB5AF1"/>
    <w:rsid w:val="00FC2FF4"/>
    <w:rsid w:val="00FD4BA7"/>
    <w:rsid w:val="00FD7E6C"/>
    <w:rsid w:val="00FE1950"/>
    <w:rsid w:val="00FE5D81"/>
    <w:rsid w:val="00FE7990"/>
    <w:rsid w:val="00FF2738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1F536"/>
  <w15:chartTrackingRefBased/>
  <w15:docId w15:val="{C5CC9FC2-2EC1-48AF-8EB4-05269B2A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694D54"/>
    <w:pPr>
      <w:spacing w:after="0" w:line="480" w:lineRule="auto"/>
    </w:pPr>
    <w:rPr>
      <w:rFonts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694D54"/>
    <w:pPr>
      <w:keepNext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8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94D54"/>
    <w:pPr>
      <w:spacing w:before="240" w:after="12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54"/>
    <w:rPr>
      <w:rFonts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4D54"/>
    <w:rPr>
      <w:rFonts w:cs="Times New Roman"/>
      <w:b/>
      <w:i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8F2"/>
  </w:style>
  <w:style w:type="paragraph" w:styleId="Header">
    <w:name w:val="header"/>
    <w:basedOn w:val="Normal"/>
    <w:link w:val="Head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3F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3F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8C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9EF"/>
    <w:pPr>
      <w:spacing w:after="160" w:line="259" w:lineRule="auto"/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9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701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01"/>
    <w:rPr>
      <w:rFonts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01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2C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511950"/>
    <w:pPr>
      <w:spacing w:after="0" w:line="240" w:lineRule="auto"/>
    </w:pPr>
    <w:rPr>
      <w:rFonts w:cs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170D3"/>
    <w:pPr>
      <w:spacing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70D3"/>
    <w:rPr>
      <w:rFonts w:ascii="Calibri" w:hAnsi="Calibri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511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151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1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B15116"/>
    <w:rPr>
      <w:rFonts w:ascii="Calibri" w:hAnsi="Calibri" w:cs="Calibri"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05885"/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NoSpacing">
    <w:name w:val="No Spacing"/>
    <w:uiPriority w:val="1"/>
    <w:qFormat/>
    <w:rsid w:val="003641ED"/>
    <w:pPr>
      <w:spacing w:after="0"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4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6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5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7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5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6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5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6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3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8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53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3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0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8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2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98B493CA601F644B4C443B8F88F5104" ma:contentTypeVersion="0" ma:contentTypeDescription="Create a new document." ma:contentTypeScope="" ma:versionID="cff1592971d5e343da1ed87bbae424e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743B5A3-3F00-4777-80A6-D4F6E672E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083525-FBAB-430F-A5C1-EAF33AF19A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C6BF61-ED6B-491A-A99F-7687BFBA8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1028BA8-4B91-45D3-B85C-122AE4D43015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758B5FC0-FB21-480A-9D72-0C40B5426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Paul (GLA-CMC)</dc:creator>
  <cp:keywords/>
  <dc:description/>
  <cp:lastModifiedBy>Smith, Clare (GLA-CMC)</cp:lastModifiedBy>
  <cp:revision>2</cp:revision>
  <cp:lastPrinted>2020-01-31T15:36:00Z</cp:lastPrinted>
  <dcterms:created xsi:type="dcterms:W3CDTF">2020-03-16T20:52:00Z</dcterms:created>
  <dcterms:modified xsi:type="dcterms:W3CDTF">2020-03-16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98B493CA601F644B4C443B8F88F5104</vt:lpwstr>
  </property>
  <property fmtid="{D5CDD505-2E9C-101B-9397-08002B2CF9AE}" pid="3" name="docIndexRef">
    <vt:lpwstr>e061ad65-f101-4b6e-be2d-90a946f0f3ff</vt:lpwstr>
  </property>
  <property fmtid="{D5CDD505-2E9C-101B-9397-08002B2CF9AE}" pid="4" name="bjSaver">
    <vt:lpwstr>rbnEA2Puzk4BqXwgy2ilHM8WTXsM9BAq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</Properties>
</file>